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98230" w14:textId="5A596D9C" w:rsidR="00036AB5" w:rsidRPr="00EA7329" w:rsidRDefault="00036AB5" w:rsidP="00990522">
      <w:pPr>
        <w:pStyle w:val="Formatvorlage3"/>
        <w:ind w:firstLine="0"/>
        <w:rPr>
          <w:i/>
        </w:rPr>
      </w:pPr>
      <w:r w:rsidRPr="00EA7329">
        <w:rPr>
          <w:i/>
        </w:rPr>
        <w:t>Table A3</w:t>
      </w:r>
      <w:r w:rsidR="00EA7329" w:rsidRPr="00EA7329">
        <w:rPr>
          <w:i/>
        </w:rPr>
        <w:t xml:space="preserve">. </w:t>
      </w:r>
      <w:r w:rsidR="00EA7329" w:rsidRPr="00EA7329">
        <w:rPr>
          <w:i/>
        </w:rPr>
        <w:t xml:space="preserve">Multilevel regression predicting </w:t>
      </w:r>
      <w:proofErr w:type="spellStart"/>
      <w:r w:rsidR="00EA7329" w:rsidRPr="00EA7329">
        <w:rPr>
          <w:i/>
        </w:rPr>
        <w:t>logarithmized</w:t>
      </w:r>
      <w:proofErr w:type="spellEnd"/>
      <w:r w:rsidR="00EA7329" w:rsidRPr="00EA7329">
        <w:rPr>
          <w:i/>
        </w:rPr>
        <w:t xml:space="preserve"> RMSSD before (pre), during (intervention) and after intervention (post intervention) to </w:t>
      </w:r>
      <w:r w:rsidR="00EA7329" w:rsidRPr="00EA7329">
        <w:rPr>
          <w:i/>
        </w:rPr>
        <w:t>three</w:t>
      </w:r>
      <w:r w:rsidR="00EA7329" w:rsidRPr="00EA7329">
        <w:rPr>
          <w:i/>
        </w:rPr>
        <w:t xml:space="preserve"> types of triggers</w:t>
      </w:r>
      <w:r w:rsidR="00EA7329" w:rsidRPr="00EA7329">
        <w:rPr>
          <w:i/>
        </w:rPr>
        <w:t xml:space="preserve"> (virtual </w:t>
      </w:r>
      <w:proofErr w:type="spellStart"/>
      <w:r w:rsidR="00EA7329" w:rsidRPr="00EA7329">
        <w:rPr>
          <w:i/>
        </w:rPr>
        <w:t>AddHRVr</w:t>
      </w:r>
      <w:proofErr w:type="spellEnd"/>
      <w:r w:rsidR="00EA7329" w:rsidRPr="00EA7329">
        <w:rPr>
          <w:i/>
        </w:rPr>
        <w:t xml:space="preserve">, random, </w:t>
      </w:r>
      <w:proofErr w:type="spellStart"/>
      <w:r w:rsidR="00EA7329" w:rsidRPr="00EA7329">
        <w:rPr>
          <w:i/>
        </w:rPr>
        <w:t>AddHRVr</w:t>
      </w:r>
      <w:proofErr w:type="spellEnd"/>
      <w:r w:rsidR="00EA7329" w:rsidRPr="00EA7329">
        <w:rPr>
          <w:i/>
        </w:rPr>
        <w:t>)</w:t>
      </w:r>
      <w:r w:rsidR="00EA7329" w:rsidRPr="00EA7329">
        <w:rPr>
          <w:i/>
        </w:rPr>
        <w:t>. Note that Estimates refer to raw b-values (slopes) and CI to confidence interval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68"/>
        <w:gridCol w:w="964"/>
        <w:gridCol w:w="1466"/>
        <w:gridCol w:w="783"/>
      </w:tblGrid>
      <w:tr w:rsidR="000E6589" w:rsidRPr="00A65EE5" w14:paraId="47C12048" w14:textId="77777777" w:rsidTr="00A65EE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E175D4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AT"/>
              </w:rPr>
            </w:pPr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AT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72234D" w14:textId="2D7D28D2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proofErr w:type="spellStart"/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ln</w:t>
            </w:r>
            <w:proofErr w:type="spellEnd"/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 xml:space="preserve"> </w:t>
            </w:r>
            <w:r w:rsidR="002F1724"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RMSSD</w:t>
            </w:r>
          </w:p>
        </w:tc>
      </w:tr>
      <w:tr w:rsidR="000E6589" w:rsidRPr="00A65EE5" w14:paraId="495B9BBD" w14:textId="77777777" w:rsidTr="00A65EE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0045CB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</w:pPr>
            <w:proofErr w:type="spellStart"/>
            <w:r w:rsidRPr="00A65E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825C34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</w:pPr>
            <w:proofErr w:type="spellStart"/>
            <w:r w:rsidRPr="00A65E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182076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A24C73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  <w:t>p</w:t>
            </w:r>
          </w:p>
        </w:tc>
      </w:tr>
      <w:tr w:rsidR="000E6589" w:rsidRPr="00A65EE5" w14:paraId="606F1BAC" w14:textId="77777777" w:rsidTr="00A65EE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271D5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(</w:t>
            </w:r>
            <w:proofErr w:type="spellStart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Intercept</w:t>
            </w:r>
            <w:proofErr w:type="spellEnd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5DFDA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9A87A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.00 – 3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13AF2" w14:textId="17500F09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E6589" w:rsidRPr="00A65EE5" w14:paraId="767CDBC0" w14:textId="77777777" w:rsidTr="00A65EE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57372" w14:textId="637E6C43" w:rsidR="00A65EE5" w:rsidRPr="00A65EE5" w:rsidRDefault="002F1724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etabo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equivalen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(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ET</w:t>
            </w:r>
            <w:r w:rsidR="00C656BA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AADB7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6FC08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23 – 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F7B60" w14:textId="755D9C5D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E6589" w:rsidRPr="00A65EE5" w14:paraId="0A031187" w14:textId="77777777" w:rsidTr="00A65EE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BEDB2" w14:textId="58AB9EEE" w:rsidR="00A65EE5" w:rsidRPr="00A65EE5" w:rsidRDefault="002F1724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Trigger (virtual vs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rand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AB17C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7CA80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37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04C12" w14:textId="2344A2A8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E6589" w:rsidRPr="00A65EE5" w14:paraId="4507DC57" w14:textId="77777777" w:rsidTr="00A65EE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42A5B" w14:textId="591BA689" w:rsidR="00A65EE5" w:rsidRPr="00A65EE5" w:rsidRDefault="002F1724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Trigger (virtual vs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ddHRVr</w:t>
            </w:r>
            <w:proofErr w:type="spellEnd"/>
            <w:r w:rsidR="00CA322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9B562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03FA6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6B55A" w14:textId="1B20DF13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.007</w:t>
            </w:r>
          </w:p>
        </w:tc>
      </w:tr>
      <w:tr w:rsidR="005417C3" w:rsidRPr="00A65EE5" w14:paraId="596B8291" w14:textId="77777777" w:rsidTr="005417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1742F" w14:textId="77777777" w:rsidR="005417C3" w:rsidRPr="00A65EE5" w:rsidRDefault="005417C3" w:rsidP="00007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ime (</w:t>
            </w:r>
            <w:proofErr w:type="spellStart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re</w:t>
            </w:r>
            <w:proofErr w:type="spellEnd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vs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2DD75" w14:textId="77777777" w:rsidR="005417C3" w:rsidRPr="00A65EE5" w:rsidRDefault="005417C3" w:rsidP="00007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695B1" w14:textId="77777777" w:rsidR="005417C3" w:rsidRPr="00A65EE5" w:rsidRDefault="005417C3" w:rsidP="00007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04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96604" w14:textId="571A9FC9" w:rsidR="005417C3" w:rsidRPr="00A65EE5" w:rsidRDefault="005417C3" w:rsidP="00007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.053</w:t>
            </w:r>
          </w:p>
        </w:tc>
      </w:tr>
      <w:tr w:rsidR="005417C3" w:rsidRPr="00A65EE5" w14:paraId="539A2CD9" w14:textId="77777777" w:rsidTr="005417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CC9B9" w14:textId="77777777" w:rsidR="005417C3" w:rsidRPr="00A65EE5" w:rsidRDefault="005417C3" w:rsidP="00007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ime (</w:t>
            </w:r>
            <w:proofErr w:type="spellStart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re</w:t>
            </w:r>
            <w:proofErr w:type="spellEnd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vs. </w:t>
            </w:r>
            <w:proofErr w:type="spellStart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o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377E7" w14:textId="77777777" w:rsidR="005417C3" w:rsidRPr="00A65EE5" w:rsidRDefault="005417C3" w:rsidP="00007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BAD83" w14:textId="77777777" w:rsidR="005417C3" w:rsidRPr="00A65EE5" w:rsidRDefault="005417C3" w:rsidP="00007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0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C5734" w14:textId="3370D197" w:rsidR="005417C3" w:rsidRPr="00A65EE5" w:rsidRDefault="005417C3" w:rsidP="00007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.025</w:t>
            </w:r>
          </w:p>
        </w:tc>
      </w:tr>
      <w:tr w:rsidR="000E6589" w:rsidRPr="00A65EE5" w14:paraId="0C4CB1A5" w14:textId="77777777" w:rsidTr="00A65EE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CDA9C" w14:textId="07785524" w:rsidR="00A65EE5" w:rsidRPr="00A65EE5" w:rsidRDefault="000E6589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0E65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Trigger (virtual vs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random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br/>
              <w:t xml:space="preserve">   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t</w:t>
            </w:r>
            <w:r w:rsidR="007D0E83" w:rsidRPr="000E65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ime </w:t>
            </w:r>
            <w:r w:rsidRPr="000E65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(</w:t>
            </w:r>
            <w:r w:rsidR="00A65EE5" w:rsidRPr="00A65E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pre </w:t>
            </w:r>
            <w:r w:rsidRPr="000E65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interventio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B7247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C054E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5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45063" w14:textId="0A255318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E6589" w:rsidRPr="00A65EE5" w14:paraId="55C96966" w14:textId="77777777" w:rsidTr="00A65EE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7CBF3" w14:textId="3F4710D8" w:rsidR="00A65EE5" w:rsidRPr="00A65EE5" w:rsidRDefault="000E6589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0E65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Trigger (virtual vs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random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br/>
              <w:t xml:space="preserve">   </w:t>
            </w:r>
            <w:r w:rsidR="00A65EE5" w:rsidRPr="00A65E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ime (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p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vs. post interventio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80E47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8B44D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04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9C723" w14:textId="54F16CE6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220</w:t>
            </w:r>
          </w:p>
        </w:tc>
      </w:tr>
      <w:tr w:rsidR="000E6589" w:rsidRPr="00A65EE5" w14:paraId="7595CA2A" w14:textId="77777777" w:rsidTr="00A65EE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D462C" w14:textId="5D47ED5D" w:rsidR="00A65EE5" w:rsidRPr="00A65EE5" w:rsidRDefault="000E6589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0E65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Trigger (virtual vs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AddHRV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br/>
              <w:t xml:space="preserve">   </w:t>
            </w:r>
            <w:r w:rsidR="00A65EE5" w:rsidRPr="00A65E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ime (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p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vs. interventio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9D0D7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D8D31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10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E5669" w14:textId="4CEBA1B3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E6589" w:rsidRPr="00A65EE5" w14:paraId="49041880" w14:textId="77777777" w:rsidTr="00A65EE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9AD2A" w14:textId="255E8E60" w:rsidR="00A65EE5" w:rsidRPr="00A65EE5" w:rsidRDefault="000E6589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0E65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rigger (</w:t>
            </w:r>
            <w:r w:rsidRPr="000E65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virtual vs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AddHRV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br/>
              <w:t xml:space="preserve">   </w:t>
            </w:r>
            <w:r w:rsidR="00A65EE5" w:rsidRPr="00A65E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×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ime (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p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vs. 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p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interventio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4DA21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114D6" w14:textId="77777777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5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8F823" w14:textId="06A72A52" w:rsidR="00A65EE5" w:rsidRPr="00A65EE5" w:rsidRDefault="00A65EE5" w:rsidP="00A6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E6589" w:rsidRPr="00A65EE5" w14:paraId="7B9EBB76" w14:textId="77777777" w:rsidTr="00A65EE5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CD2C6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 xml:space="preserve">Random </w:t>
            </w:r>
            <w:proofErr w:type="spellStart"/>
            <w:r w:rsidRPr="00A65E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Effects</w:t>
            </w:r>
            <w:proofErr w:type="spellEnd"/>
          </w:p>
        </w:tc>
      </w:tr>
      <w:tr w:rsidR="000E6589" w:rsidRPr="00A65EE5" w14:paraId="50322B5E" w14:textId="77777777" w:rsidTr="00A65EE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8A8D4A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σ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A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B0741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21</w:t>
            </w:r>
          </w:p>
        </w:tc>
      </w:tr>
      <w:tr w:rsidR="000E6589" w:rsidRPr="00A65EE5" w14:paraId="7027CFFE" w14:textId="77777777" w:rsidTr="00A65EE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B69E6D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τ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AT"/>
              </w:rPr>
              <w:t>00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 </w:t>
            </w:r>
            <w:proofErr w:type="spellStart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AT"/>
              </w:rPr>
              <w:t>participant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E876F2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18</w:t>
            </w:r>
          </w:p>
        </w:tc>
      </w:tr>
      <w:tr w:rsidR="000E6589" w:rsidRPr="00A65EE5" w14:paraId="49A5B7B2" w14:textId="77777777" w:rsidTr="00A65EE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633850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742469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47</w:t>
            </w:r>
          </w:p>
        </w:tc>
      </w:tr>
      <w:tr w:rsidR="000E6589" w:rsidRPr="00A65EE5" w14:paraId="5604968F" w14:textId="77777777" w:rsidTr="00A65EE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8502B3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 </w:t>
            </w:r>
            <w:proofErr w:type="spellStart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AT"/>
              </w:rPr>
              <w:t>participant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C58178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0</w:t>
            </w:r>
          </w:p>
        </w:tc>
      </w:tr>
      <w:tr w:rsidR="000E6589" w:rsidRPr="00A65EE5" w14:paraId="2A43E457" w14:textId="77777777" w:rsidTr="00C656B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10CE1C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BFB9B3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1609</w:t>
            </w:r>
          </w:p>
        </w:tc>
      </w:tr>
      <w:tr w:rsidR="000E6589" w:rsidRPr="00A65EE5" w14:paraId="30C66BA1" w14:textId="77777777" w:rsidTr="00C656BA">
        <w:tc>
          <w:tcPr>
            <w:tcW w:w="0" w:type="auto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9BAF0E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arginal R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AT"/>
              </w:rPr>
              <w:t>2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 / </w:t>
            </w:r>
            <w:proofErr w:type="spellStart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onditional</w:t>
            </w:r>
            <w:proofErr w:type="spellEnd"/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R</w:t>
            </w: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AT"/>
              </w:rPr>
              <w:t>2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977092" w14:textId="77777777" w:rsidR="00A65EE5" w:rsidRPr="00A65EE5" w:rsidRDefault="00A65EE5" w:rsidP="00A6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A65EE5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141 / 0.543</w:t>
            </w:r>
          </w:p>
        </w:tc>
      </w:tr>
    </w:tbl>
    <w:p w14:paraId="482EF52D" w14:textId="2CDEA0FA" w:rsidR="00CD5165" w:rsidRPr="00D60983" w:rsidRDefault="00CD5165" w:rsidP="00D60983">
      <w:pPr>
        <w:pStyle w:val="Formatvorlage3"/>
        <w:ind w:firstLine="0"/>
        <w:rPr>
          <w:color w:val="auto"/>
          <w:szCs w:val="24"/>
        </w:rPr>
      </w:pPr>
    </w:p>
    <w:sectPr w:rsidR="00CD5165" w:rsidRPr="00D609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72"/>
    <w:rsid w:val="00011361"/>
    <w:rsid w:val="00036AB5"/>
    <w:rsid w:val="000636C1"/>
    <w:rsid w:val="000E6589"/>
    <w:rsid w:val="002F1724"/>
    <w:rsid w:val="004C59B1"/>
    <w:rsid w:val="005417C3"/>
    <w:rsid w:val="00651329"/>
    <w:rsid w:val="006D04F5"/>
    <w:rsid w:val="0075097E"/>
    <w:rsid w:val="00785F72"/>
    <w:rsid w:val="007D0E83"/>
    <w:rsid w:val="00841AD9"/>
    <w:rsid w:val="00990522"/>
    <w:rsid w:val="009F59CD"/>
    <w:rsid w:val="00A65EE5"/>
    <w:rsid w:val="00AE32E3"/>
    <w:rsid w:val="00C656BA"/>
    <w:rsid w:val="00CA3225"/>
    <w:rsid w:val="00CD5165"/>
    <w:rsid w:val="00D60983"/>
    <w:rsid w:val="00DB59D8"/>
    <w:rsid w:val="00EA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FAA48"/>
  <w15:chartTrackingRefBased/>
  <w15:docId w15:val="{A3BD2A82-ED41-49E0-BCCD-92F0C9337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5165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51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F72"/>
    <w:rPr>
      <w:sz w:val="16"/>
      <w:szCs w:val="16"/>
    </w:rPr>
  </w:style>
  <w:style w:type="table" w:styleId="Tabellenraster">
    <w:name w:val="Table Grid"/>
    <w:basedOn w:val="NormaleTabelle"/>
    <w:uiPriority w:val="39"/>
    <w:rsid w:val="00785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3">
    <w:name w:val="Formatvorlage3"/>
    <w:basedOn w:val="Standard"/>
    <w:link w:val="Formatvorlage3Zchn"/>
    <w:qFormat/>
    <w:rsid w:val="00785F72"/>
    <w:pPr>
      <w:spacing w:after="0" w:line="480" w:lineRule="auto"/>
      <w:ind w:firstLine="709"/>
    </w:pPr>
    <w:rPr>
      <w:rFonts w:ascii="Times New Roman" w:hAnsi="Times New Roman" w:cs="Times New Roman"/>
      <w:color w:val="000000"/>
      <w:sz w:val="24"/>
      <w:lang w:val="en-US"/>
    </w:rPr>
  </w:style>
  <w:style w:type="character" w:customStyle="1" w:styleId="Formatvorlage3Zchn">
    <w:name w:val="Formatvorlage3 Zchn"/>
    <w:basedOn w:val="Absatz-Standardschriftart"/>
    <w:link w:val="Formatvorlage3"/>
    <w:rsid w:val="00785F72"/>
    <w:rPr>
      <w:rFonts w:ascii="Times New Roman" w:hAnsi="Times New Roman" w:cs="Times New Roman"/>
      <w:color w:val="000000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D51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8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rdt</dc:creator>
  <cp:keywords/>
  <dc:description/>
  <cp:lastModifiedBy>schwerdt</cp:lastModifiedBy>
  <cp:revision>2</cp:revision>
  <dcterms:created xsi:type="dcterms:W3CDTF">2025-02-13T17:00:00Z</dcterms:created>
  <dcterms:modified xsi:type="dcterms:W3CDTF">2025-02-13T17:00:00Z</dcterms:modified>
</cp:coreProperties>
</file>